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EE785" w14:textId="4569B90C" w:rsidR="0098089E" w:rsidRDefault="0098089E" w:rsidP="0098089E">
      <w:pPr>
        <w:rPr>
          <w:rFonts w:ascii="Times New Roman" w:hAnsi="Times New Roman" w:cs="Times New Roman"/>
          <w:noProof/>
          <w:sz w:val="20"/>
          <w:szCs w:val="20"/>
        </w:rPr>
      </w:pPr>
      <w:r w:rsidRPr="0098089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76E9CB8" wp14:editId="4E324972">
            <wp:extent cx="4019559" cy="5684627"/>
            <wp:effectExtent l="0" t="0" r="0" b="0"/>
            <wp:docPr id="610165580" name="Picture 2" descr="A diagram of a 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165580" name="Picture 2" descr="A diagram of a flowchar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888" cy="568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6E229" w14:textId="0D5B86DC" w:rsidR="0098089E" w:rsidRPr="0098089E" w:rsidRDefault="0098089E" w:rsidP="0098089E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Figure S1. </w:t>
      </w:r>
      <w:r w:rsidRPr="0098089E">
        <w:rPr>
          <w:rFonts w:ascii="Times New Roman" w:hAnsi="Times New Roman" w:cs="Times New Roman"/>
          <w:noProof/>
          <w:sz w:val="20"/>
          <w:szCs w:val="20"/>
        </w:rPr>
        <w:t>A flow chart illustrating the inclusion of patients</w:t>
      </w:r>
    </w:p>
    <w:p w14:paraId="606E3AD1" w14:textId="77777777" w:rsidR="00E53677" w:rsidRPr="00134226" w:rsidRDefault="00E53677">
      <w:pPr>
        <w:rPr>
          <w:rFonts w:ascii="Times New Roman" w:hAnsi="Times New Roman" w:cs="Times New Roman"/>
          <w:noProof/>
          <w:sz w:val="20"/>
          <w:szCs w:val="20"/>
        </w:rPr>
      </w:pPr>
      <w:r w:rsidRPr="0013422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73EF59" wp14:editId="6EE24A61">
            <wp:extent cx="4057650" cy="2154510"/>
            <wp:effectExtent l="0" t="0" r="0" b="0"/>
            <wp:docPr id="1884993587" name="Picture 1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993587" name="Picture 1" descr="A graph of a lin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5985" cy="2190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DF355" w14:textId="33733A80" w:rsidR="00E53677" w:rsidRPr="00134226" w:rsidRDefault="00E53677">
      <w:pPr>
        <w:rPr>
          <w:rFonts w:ascii="Times New Roman" w:hAnsi="Times New Roman" w:cs="Times New Roman"/>
          <w:noProof/>
          <w:sz w:val="20"/>
          <w:szCs w:val="20"/>
        </w:rPr>
      </w:pPr>
      <w:r w:rsidRPr="00134226">
        <w:rPr>
          <w:rFonts w:ascii="Times New Roman" w:hAnsi="Times New Roman" w:cs="Times New Roman"/>
          <w:noProof/>
          <w:sz w:val="20"/>
          <w:szCs w:val="20"/>
        </w:rPr>
        <w:t>Figure S</w:t>
      </w:r>
      <w:r w:rsidR="0098089E">
        <w:rPr>
          <w:rFonts w:ascii="Times New Roman" w:hAnsi="Times New Roman" w:cs="Times New Roman"/>
          <w:noProof/>
          <w:sz w:val="20"/>
          <w:szCs w:val="20"/>
        </w:rPr>
        <w:t>2</w:t>
      </w:r>
      <w:r w:rsidRPr="00134226">
        <w:rPr>
          <w:rFonts w:ascii="Times New Roman" w:hAnsi="Times New Roman" w:cs="Times New Roman"/>
          <w:noProof/>
          <w:sz w:val="20"/>
          <w:szCs w:val="20"/>
        </w:rPr>
        <w:t>. Calibration curve at 12 months</w:t>
      </w:r>
    </w:p>
    <w:p w14:paraId="26FE14FF" w14:textId="0CE43892" w:rsidR="00E53677" w:rsidRPr="00134226" w:rsidRDefault="00CF5A54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  </w:t>
      </w:r>
      <w:r w:rsidR="00E53677" w:rsidRPr="0013422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87172C" wp14:editId="3CB83092">
            <wp:extent cx="4019550" cy="2129050"/>
            <wp:effectExtent l="0" t="0" r="0" b="5080"/>
            <wp:docPr id="793104584" name="Picture 1" descr="A graph with a line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104584" name="Picture 1" descr="A graph with a line drawn on i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7253" cy="217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64640" w14:textId="735CD71A" w:rsidR="00E53677" w:rsidRPr="00134226" w:rsidRDefault="00E53677" w:rsidP="00E53677">
      <w:pPr>
        <w:rPr>
          <w:rFonts w:ascii="Times New Roman" w:hAnsi="Times New Roman" w:cs="Times New Roman"/>
          <w:noProof/>
          <w:sz w:val="20"/>
          <w:szCs w:val="20"/>
        </w:rPr>
      </w:pPr>
      <w:r w:rsidRPr="00134226">
        <w:rPr>
          <w:rFonts w:ascii="Times New Roman" w:hAnsi="Times New Roman" w:cs="Times New Roman"/>
          <w:noProof/>
          <w:sz w:val="20"/>
          <w:szCs w:val="20"/>
        </w:rPr>
        <w:t>Figure S</w:t>
      </w:r>
      <w:r w:rsidR="0098089E">
        <w:rPr>
          <w:rFonts w:ascii="Times New Roman" w:hAnsi="Times New Roman" w:cs="Times New Roman"/>
          <w:noProof/>
          <w:sz w:val="20"/>
          <w:szCs w:val="20"/>
        </w:rPr>
        <w:t>3</w:t>
      </w:r>
      <w:r w:rsidRPr="00134226">
        <w:rPr>
          <w:rFonts w:ascii="Times New Roman" w:hAnsi="Times New Roman" w:cs="Times New Roman"/>
          <w:noProof/>
          <w:sz w:val="20"/>
          <w:szCs w:val="20"/>
        </w:rPr>
        <w:t>. Calibration curve at 24 months</w:t>
      </w:r>
    </w:p>
    <w:p w14:paraId="239579D6" w14:textId="72840A6E" w:rsidR="00E872BD" w:rsidRPr="00134226" w:rsidRDefault="00E872BD">
      <w:pPr>
        <w:rPr>
          <w:rFonts w:ascii="Times New Roman" w:hAnsi="Times New Roman" w:cs="Times New Roman"/>
          <w:sz w:val="20"/>
          <w:szCs w:val="20"/>
        </w:rPr>
      </w:pPr>
    </w:p>
    <w:p w14:paraId="55C1CE5C" w14:textId="77777777" w:rsidR="00E53677" w:rsidRPr="00134226" w:rsidRDefault="00E53677">
      <w:pPr>
        <w:rPr>
          <w:rFonts w:ascii="Times New Roman" w:hAnsi="Times New Roman" w:cs="Times New Roman"/>
          <w:sz w:val="20"/>
          <w:szCs w:val="20"/>
        </w:rPr>
      </w:pPr>
      <w:r w:rsidRPr="0013422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EC53BC" wp14:editId="23A0A751">
            <wp:extent cx="3930650" cy="2061510"/>
            <wp:effectExtent l="0" t="0" r="0" b="0"/>
            <wp:docPr id="974298609" name="Picture 1" descr="A graph with a line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298609" name="Picture 1" descr="A graph with a line drawn on i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70628" cy="208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65E91" w14:textId="7AC6E7F6" w:rsidR="00E53677" w:rsidRPr="00134226" w:rsidRDefault="00E53677" w:rsidP="00E53677">
      <w:pPr>
        <w:rPr>
          <w:rFonts w:ascii="Times New Roman" w:hAnsi="Times New Roman" w:cs="Times New Roman"/>
          <w:noProof/>
          <w:sz w:val="20"/>
          <w:szCs w:val="20"/>
        </w:rPr>
      </w:pPr>
      <w:r w:rsidRPr="00134226">
        <w:rPr>
          <w:rFonts w:ascii="Times New Roman" w:hAnsi="Times New Roman" w:cs="Times New Roman"/>
          <w:sz w:val="20"/>
          <w:szCs w:val="20"/>
        </w:rPr>
        <w:t>Figure S</w:t>
      </w:r>
      <w:r w:rsidR="0098089E">
        <w:rPr>
          <w:rFonts w:ascii="Times New Roman" w:hAnsi="Times New Roman" w:cs="Times New Roman"/>
          <w:sz w:val="20"/>
          <w:szCs w:val="20"/>
        </w:rPr>
        <w:t>4</w:t>
      </w:r>
      <w:r w:rsidRPr="00134226">
        <w:rPr>
          <w:rFonts w:ascii="Times New Roman" w:hAnsi="Times New Roman" w:cs="Times New Roman"/>
          <w:sz w:val="20"/>
          <w:szCs w:val="20"/>
        </w:rPr>
        <w:t xml:space="preserve"> </w:t>
      </w:r>
      <w:r w:rsidRPr="00134226">
        <w:rPr>
          <w:rFonts w:ascii="Times New Roman" w:hAnsi="Times New Roman" w:cs="Times New Roman"/>
          <w:noProof/>
          <w:sz w:val="20"/>
          <w:szCs w:val="20"/>
        </w:rPr>
        <w:t>Calibration curve at 36 months</w:t>
      </w:r>
    </w:p>
    <w:p w14:paraId="0561C391" w14:textId="23B682D8" w:rsidR="00E53677" w:rsidRPr="00134226" w:rsidRDefault="00E53677">
      <w:pPr>
        <w:rPr>
          <w:rFonts w:ascii="Times New Roman" w:hAnsi="Times New Roman" w:cs="Times New Roman"/>
          <w:sz w:val="20"/>
          <w:szCs w:val="20"/>
        </w:rPr>
      </w:pPr>
    </w:p>
    <w:p w14:paraId="15369C03" w14:textId="300F4B20" w:rsidR="00E53677" w:rsidRPr="00134226" w:rsidRDefault="00E53677">
      <w:pPr>
        <w:rPr>
          <w:rFonts w:ascii="Times New Roman" w:hAnsi="Times New Roman" w:cs="Times New Roman"/>
          <w:sz w:val="20"/>
          <w:szCs w:val="20"/>
        </w:rPr>
      </w:pPr>
      <w:r w:rsidRPr="0013422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4D4215" wp14:editId="58A0B522">
            <wp:extent cx="3800175" cy="1955800"/>
            <wp:effectExtent l="0" t="0" r="0" b="6350"/>
            <wp:docPr id="210321148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21148" name="Picture 1" descr="A graph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5384" cy="197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75C88" w14:textId="7990C88C" w:rsidR="00E53677" w:rsidRPr="00134226" w:rsidRDefault="00134226">
      <w:pPr>
        <w:rPr>
          <w:rFonts w:ascii="Times New Roman" w:hAnsi="Times New Roman" w:cs="Times New Roman"/>
          <w:sz w:val="20"/>
          <w:szCs w:val="20"/>
        </w:rPr>
      </w:pPr>
      <w:r w:rsidRPr="00134226">
        <w:rPr>
          <w:rFonts w:ascii="Times New Roman" w:hAnsi="Times New Roman" w:cs="Times New Roman"/>
          <w:sz w:val="20"/>
          <w:szCs w:val="20"/>
        </w:rPr>
        <w:t>Figure S</w:t>
      </w:r>
      <w:r w:rsidR="0098089E">
        <w:rPr>
          <w:rFonts w:ascii="Times New Roman" w:hAnsi="Times New Roman" w:cs="Times New Roman"/>
          <w:sz w:val="20"/>
          <w:szCs w:val="20"/>
        </w:rPr>
        <w:t>5</w:t>
      </w:r>
      <w:r w:rsidRPr="00134226">
        <w:rPr>
          <w:rFonts w:ascii="Times New Roman" w:hAnsi="Times New Roman" w:cs="Times New Roman"/>
          <w:sz w:val="20"/>
          <w:szCs w:val="20"/>
        </w:rPr>
        <w:t>. Decision curve analysis for the nomogram-based model in predicting clinical outcomes.</w:t>
      </w:r>
    </w:p>
    <w:p w14:paraId="21FAA61E" w14:textId="77777777" w:rsidR="00E53677" w:rsidRDefault="00E53677">
      <w:pPr>
        <w:rPr>
          <w:rFonts w:ascii="Times New Roman" w:hAnsi="Times New Roman" w:cs="Times New Roman"/>
          <w:sz w:val="20"/>
          <w:szCs w:val="20"/>
        </w:rPr>
      </w:pPr>
    </w:p>
    <w:p w14:paraId="24FA1E4A" w14:textId="77777777" w:rsidR="00134226" w:rsidRPr="00134226" w:rsidRDefault="00134226">
      <w:pPr>
        <w:rPr>
          <w:rFonts w:ascii="Times New Roman" w:hAnsi="Times New Roman" w:cs="Times New Roman"/>
          <w:sz w:val="20"/>
          <w:szCs w:val="20"/>
        </w:rPr>
      </w:pPr>
    </w:p>
    <w:p w14:paraId="136E258C" w14:textId="77777777" w:rsidR="00E53677" w:rsidRPr="00134226" w:rsidRDefault="00E53677">
      <w:pPr>
        <w:rPr>
          <w:rFonts w:ascii="Times New Roman" w:hAnsi="Times New Roman" w:cs="Times New Roman"/>
          <w:sz w:val="20"/>
          <w:szCs w:val="20"/>
        </w:rPr>
      </w:pPr>
    </w:p>
    <w:sectPr w:rsidR="00E53677" w:rsidRPr="00134226" w:rsidSect="008A4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77"/>
    <w:rsid w:val="000E7AE6"/>
    <w:rsid w:val="00134226"/>
    <w:rsid w:val="00270CB8"/>
    <w:rsid w:val="003674EB"/>
    <w:rsid w:val="003E1739"/>
    <w:rsid w:val="008A41B2"/>
    <w:rsid w:val="0098089E"/>
    <w:rsid w:val="00B07B43"/>
    <w:rsid w:val="00C57115"/>
    <w:rsid w:val="00CF5A54"/>
    <w:rsid w:val="00E53677"/>
    <w:rsid w:val="00E872BD"/>
    <w:rsid w:val="00ED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B8A7B"/>
  <w15:chartTrackingRefBased/>
  <w15:docId w15:val="{77567FF8-971F-49FA-9852-DE679624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6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6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6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6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6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6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6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r acar</dc:creator>
  <cp:keywords/>
  <dc:description/>
  <cp:lastModifiedBy>caner acar</cp:lastModifiedBy>
  <cp:revision>3</cp:revision>
  <dcterms:created xsi:type="dcterms:W3CDTF">2025-02-17T11:12:00Z</dcterms:created>
  <dcterms:modified xsi:type="dcterms:W3CDTF">2025-02-17T20:06:00Z</dcterms:modified>
</cp:coreProperties>
</file>